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4CC47" w14:textId="556E78A8" w:rsidR="00297EAF" w:rsidRPr="00C0123A" w:rsidRDefault="00C0123A" w:rsidP="00C0123A">
      <w:pPr>
        <w:jc w:val="center"/>
        <w:rPr>
          <w:b/>
          <w:bCs/>
        </w:rPr>
      </w:pPr>
      <w:r w:rsidRPr="00C0123A">
        <w:rPr>
          <w:b/>
          <w:bCs/>
        </w:rPr>
        <w:t>Supplemental file. Search strategy</w:t>
      </w:r>
    </w:p>
    <w:p w14:paraId="45D232B8" w14:textId="77777777" w:rsidR="00C0123A" w:rsidRPr="00C0123A" w:rsidRDefault="00C0123A" w:rsidP="00C0123A">
      <w:pPr>
        <w:rPr>
          <w:rFonts w:eastAsia="Arial Unicode MS"/>
        </w:rPr>
      </w:pPr>
    </w:p>
    <w:p w14:paraId="77421D1F" w14:textId="0A179595" w:rsidR="00C0123A" w:rsidRPr="00C0123A" w:rsidRDefault="00C0123A" w:rsidP="00C0123A">
      <w:r w:rsidRPr="00C0123A">
        <w:rPr>
          <w:rFonts w:eastAsia="Arial Unicode MS"/>
        </w:rPr>
        <w:t xml:space="preserve">Database: Embase </w:t>
      </w:r>
      <w:proofErr w:type="spellStart"/>
      <w:r w:rsidRPr="00C0123A">
        <w:rPr>
          <w:rFonts w:eastAsia="Arial Unicode MS"/>
        </w:rPr>
        <w:t>Classic+Embase</w:t>
      </w:r>
      <w:proofErr w:type="spellEnd"/>
      <w:r w:rsidRPr="00C0123A">
        <w:rPr>
          <w:rFonts w:eastAsia="Arial Unicode MS"/>
        </w:rPr>
        <w:t xml:space="preserve"> &lt;1947 to 2022 October 21&gt;, APA </w:t>
      </w:r>
      <w:proofErr w:type="spellStart"/>
      <w:r w:rsidRPr="00C0123A">
        <w:rPr>
          <w:rFonts w:eastAsia="Arial Unicode MS"/>
        </w:rPr>
        <w:t>PsycInfo</w:t>
      </w:r>
      <w:proofErr w:type="spellEnd"/>
      <w:r w:rsidRPr="00C0123A">
        <w:rPr>
          <w:rFonts w:eastAsia="Arial Unicode MS"/>
        </w:rPr>
        <w:t xml:space="preserve"> &lt;1806 to October Week 3 2022&gt; , Ovid </w:t>
      </w:r>
      <w:proofErr w:type="spellStart"/>
      <w:r w:rsidRPr="00C0123A">
        <w:rPr>
          <w:rFonts w:eastAsia="Arial Unicode MS"/>
        </w:rPr>
        <w:t>Healthstar</w:t>
      </w:r>
      <w:proofErr w:type="spellEnd"/>
      <w:r w:rsidRPr="00C0123A">
        <w:rPr>
          <w:rFonts w:eastAsia="Arial Unicode MS"/>
        </w:rPr>
        <w:t xml:space="preserve"> &lt;1966 to September 2022&gt;, Ovid MEDLINE(R) ALL &lt;1946 to October 21, 2022&gt; </w:t>
      </w:r>
    </w:p>
    <w:p w14:paraId="3E64234D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Search Strategy:</w:t>
      </w:r>
    </w:p>
    <w:p w14:paraId="22AB1053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--------------------------------------------------------------------------------</w:t>
      </w:r>
    </w:p>
    <w:p w14:paraId="179E0158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     disability.mp. (947473)</w:t>
      </w:r>
    </w:p>
    <w:p w14:paraId="23A6417F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2     disabled.mp. or exp Disabled Persons/ (326405)</w:t>
      </w:r>
    </w:p>
    <w:p w14:paraId="3C2B6547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 xml:space="preserve">3     </w:t>
      </w:r>
      <w:proofErr w:type="spellStart"/>
      <w:r w:rsidRPr="00C0123A">
        <w:rPr>
          <w:rFonts w:eastAsia="Arial Unicode MS"/>
        </w:rPr>
        <w:t>disab</w:t>
      </w:r>
      <w:proofErr w:type="spellEnd"/>
      <w:r w:rsidRPr="00C0123A">
        <w:rPr>
          <w:rFonts w:eastAsia="Arial Unicode MS"/>
        </w:rPr>
        <w:t>*.</w:t>
      </w:r>
      <w:proofErr w:type="spellStart"/>
      <w:r w:rsidRPr="00C0123A">
        <w:rPr>
          <w:rFonts w:eastAsia="Arial Unicode MS"/>
        </w:rPr>
        <w:t>mp</w:t>
      </w:r>
      <w:proofErr w:type="spellEnd"/>
      <w:r w:rsidRPr="00C0123A">
        <w:rPr>
          <w:rFonts w:eastAsia="Arial Unicode MS"/>
        </w:rPr>
        <w:t>. (1362987)</w:t>
      </w:r>
    </w:p>
    <w:p w14:paraId="67D91AD9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4     functional limitation.mp. (9073)</w:t>
      </w:r>
    </w:p>
    <w:p w14:paraId="0EE7F0AB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5     physical impairment.mp. (6997)</w:t>
      </w:r>
    </w:p>
    <w:p w14:paraId="730890EE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6     sensory impairment.mp. (6515)</w:t>
      </w:r>
    </w:p>
    <w:p w14:paraId="2AACFF3C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7     exp Motor Disorders/ or motor impairment.mp. (1321591)</w:t>
      </w:r>
    </w:p>
    <w:p w14:paraId="49C8758A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8     hearing impairment.mp. or exp Hearing Loss/ (264851)</w:t>
      </w:r>
    </w:p>
    <w:p w14:paraId="2A5219AF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9     wheelchair user.mp. (1214)</w:t>
      </w:r>
    </w:p>
    <w:p w14:paraId="2AB00D4A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0     1 or 2 or 3 or 4 or 5 or 6 or 7 or 8 or 9 (2883502)</w:t>
      </w:r>
    </w:p>
    <w:p w14:paraId="3EFAAAFF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1     exp Architectural Accessibility/ or accessibility.mp. (425291)</w:t>
      </w:r>
    </w:p>
    <w:p w14:paraId="317ECDAE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2     universal design.mp. or exp Environment Design/ or exp Universal Design/ or exp "Facility Design and Construction"/ (167175)</w:t>
      </w:r>
    </w:p>
    <w:p w14:paraId="68A56C44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3     built environment.mp. or exp Built Environment/ (17770)</w:t>
      </w:r>
    </w:p>
    <w:p w14:paraId="2D3767A9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4     adaptation.mp. (1013374)</w:t>
      </w:r>
    </w:p>
    <w:p w14:paraId="41909B02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5     environment design.mp. or exp Environment Design/ (36838)</w:t>
      </w:r>
    </w:p>
    <w:p w14:paraId="639762AF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6     smart home technology.mp. (240)</w:t>
      </w:r>
    </w:p>
    <w:p w14:paraId="41B1ADF0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7     11 or 12 or 13 or 14 or 15 or 16 (1524353)</w:t>
      </w:r>
    </w:p>
    <w:p w14:paraId="586AAC46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8     housing.mp. or exp Housing/ (188042)</w:t>
      </w:r>
    </w:p>
    <w:p w14:paraId="0F5FDC57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19     house.mp. (248373)</w:t>
      </w:r>
    </w:p>
    <w:p w14:paraId="6B94A016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20     home.mp. (1130817)</w:t>
      </w:r>
    </w:p>
    <w:p w14:paraId="3FCE6BD2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21     exp Residence Characteristics/ or living environment.mp. (161436)</w:t>
      </w:r>
    </w:p>
    <w:p w14:paraId="6D0B2CA1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22     independent living.mp. or exp Independent Living/ (51169)</w:t>
      </w:r>
    </w:p>
    <w:p w14:paraId="60BC186B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23     18 or 19 or 20 or 21 or 22 (1638992)</w:t>
      </w:r>
    </w:p>
    <w:p w14:paraId="2B01AB7F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24     10 and 17 and 23 (9426)</w:t>
      </w:r>
    </w:p>
    <w:p w14:paraId="7A1CECD1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 xml:space="preserve">25     limit 24 to </w:t>
      </w:r>
      <w:proofErr w:type="spellStart"/>
      <w:r w:rsidRPr="00C0123A">
        <w:rPr>
          <w:rFonts w:eastAsia="Arial Unicode MS"/>
        </w:rPr>
        <w:t>yr</w:t>
      </w:r>
      <w:proofErr w:type="spellEnd"/>
      <w:r w:rsidRPr="00C0123A">
        <w:rPr>
          <w:rFonts w:eastAsia="Arial Unicode MS"/>
        </w:rPr>
        <w:t>="2007 -Current" (5941)</w:t>
      </w:r>
    </w:p>
    <w:p w14:paraId="42B60B48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26     limit 25 to human (5642)</w:t>
      </w:r>
    </w:p>
    <w:p w14:paraId="5CDB9EA6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27     remove duplicates from 26 (3649)</w:t>
      </w:r>
    </w:p>
    <w:p w14:paraId="706229CF" w14:textId="77777777" w:rsidR="00C0123A" w:rsidRPr="00C0123A" w:rsidRDefault="00C0123A" w:rsidP="00C0123A">
      <w:pPr>
        <w:rPr>
          <w:rFonts w:eastAsia="Arial Unicode MS"/>
        </w:rPr>
      </w:pPr>
    </w:p>
    <w:p w14:paraId="00EACC6F" w14:textId="77777777" w:rsidR="00C0123A" w:rsidRPr="00C0123A" w:rsidRDefault="00C0123A" w:rsidP="00C0123A">
      <w:pPr>
        <w:rPr>
          <w:rFonts w:eastAsia="Arial Unicode MS"/>
        </w:rPr>
      </w:pPr>
      <w:r w:rsidRPr="00C0123A">
        <w:rPr>
          <w:rFonts w:eastAsia="Arial Unicode MS"/>
        </w:rPr>
        <w:t>***************************</w:t>
      </w:r>
    </w:p>
    <w:p w14:paraId="4AB176E5" w14:textId="77777777" w:rsidR="00C0123A" w:rsidRPr="00C0123A" w:rsidRDefault="00C0123A" w:rsidP="00C0123A">
      <w:pPr>
        <w:rPr>
          <w:rFonts w:eastAsia="Arial Unicode MS"/>
        </w:rPr>
      </w:pPr>
    </w:p>
    <w:p w14:paraId="09AAC487" w14:textId="77777777" w:rsidR="00C0123A" w:rsidRPr="00C0123A" w:rsidRDefault="00C0123A"/>
    <w:sectPr w:rsidR="00C0123A" w:rsidRPr="00C012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23A"/>
    <w:rsid w:val="00000A9D"/>
    <w:rsid w:val="00003834"/>
    <w:rsid w:val="00016DF4"/>
    <w:rsid w:val="00036358"/>
    <w:rsid w:val="000421CA"/>
    <w:rsid w:val="00052208"/>
    <w:rsid w:val="00052D24"/>
    <w:rsid w:val="00067CFD"/>
    <w:rsid w:val="00085ADD"/>
    <w:rsid w:val="000B0545"/>
    <w:rsid w:val="000E5749"/>
    <w:rsid w:val="000E781D"/>
    <w:rsid w:val="000F63FC"/>
    <w:rsid w:val="00123B65"/>
    <w:rsid w:val="0012740F"/>
    <w:rsid w:val="0012752F"/>
    <w:rsid w:val="0014561D"/>
    <w:rsid w:val="001926E9"/>
    <w:rsid w:val="00197B66"/>
    <w:rsid w:val="001B38A7"/>
    <w:rsid w:val="001B7621"/>
    <w:rsid w:val="001C0D9D"/>
    <w:rsid w:val="001C4DA5"/>
    <w:rsid w:val="001D5AEC"/>
    <w:rsid w:val="001E39BF"/>
    <w:rsid w:val="00204705"/>
    <w:rsid w:val="002069DB"/>
    <w:rsid w:val="00215DE4"/>
    <w:rsid w:val="00240825"/>
    <w:rsid w:val="002462F8"/>
    <w:rsid w:val="00253762"/>
    <w:rsid w:val="00254794"/>
    <w:rsid w:val="0026172F"/>
    <w:rsid w:val="0028367D"/>
    <w:rsid w:val="00296D30"/>
    <w:rsid w:val="00297EAF"/>
    <w:rsid w:val="002A438E"/>
    <w:rsid w:val="002A4B76"/>
    <w:rsid w:val="002A69FC"/>
    <w:rsid w:val="00310939"/>
    <w:rsid w:val="003248F1"/>
    <w:rsid w:val="00330B67"/>
    <w:rsid w:val="003433FE"/>
    <w:rsid w:val="00346B53"/>
    <w:rsid w:val="003472D3"/>
    <w:rsid w:val="00377F0D"/>
    <w:rsid w:val="00384E6B"/>
    <w:rsid w:val="00387853"/>
    <w:rsid w:val="003A166C"/>
    <w:rsid w:val="003A687C"/>
    <w:rsid w:val="003B2F3A"/>
    <w:rsid w:val="003E2806"/>
    <w:rsid w:val="003F06B5"/>
    <w:rsid w:val="003F5F5A"/>
    <w:rsid w:val="00420918"/>
    <w:rsid w:val="00427C86"/>
    <w:rsid w:val="00435F26"/>
    <w:rsid w:val="00442BFC"/>
    <w:rsid w:val="00447EDA"/>
    <w:rsid w:val="00474B8D"/>
    <w:rsid w:val="004A4257"/>
    <w:rsid w:val="004B5475"/>
    <w:rsid w:val="004D30D9"/>
    <w:rsid w:val="004D3373"/>
    <w:rsid w:val="00500A66"/>
    <w:rsid w:val="005010E0"/>
    <w:rsid w:val="005203C9"/>
    <w:rsid w:val="00536E20"/>
    <w:rsid w:val="00554964"/>
    <w:rsid w:val="0057484C"/>
    <w:rsid w:val="00575422"/>
    <w:rsid w:val="00575738"/>
    <w:rsid w:val="005825D1"/>
    <w:rsid w:val="00596635"/>
    <w:rsid w:val="005A56B0"/>
    <w:rsid w:val="005A61A3"/>
    <w:rsid w:val="005B39E9"/>
    <w:rsid w:val="005B6717"/>
    <w:rsid w:val="005C438E"/>
    <w:rsid w:val="005D63E8"/>
    <w:rsid w:val="005E2EFD"/>
    <w:rsid w:val="005F2753"/>
    <w:rsid w:val="006011B0"/>
    <w:rsid w:val="00603F08"/>
    <w:rsid w:val="00634E6A"/>
    <w:rsid w:val="0065068B"/>
    <w:rsid w:val="00673414"/>
    <w:rsid w:val="006B1C23"/>
    <w:rsid w:val="006B27AB"/>
    <w:rsid w:val="00700CBA"/>
    <w:rsid w:val="00701CD9"/>
    <w:rsid w:val="00706EA6"/>
    <w:rsid w:val="007073E3"/>
    <w:rsid w:val="007122CF"/>
    <w:rsid w:val="00735310"/>
    <w:rsid w:val="007411BB"/>
    <w:rsid w:val="00756538"/>
    <w:rsid w:val="00774F5D"/>
    <w:rsid w:val="007912C2"/>
    <w:rsid w:val="00792FDC"/>
    <w:rsid w:val="007B0A30"/>
    <w:rsid w:val="007B17E5"/>
    <w:rsid w:val="007B3E89"/>
    <w:rsid w:val="007B5BD2"/>
    <w:rsid w:val="007C1502"/>
    <w:rsid w:val="007C1DD6"/>
    <w:rsid w:val="007C5DBA"/>
    <w:rsid w:val="007D02DE"/>
    <w:rsid w:val="007F38B8"/>
    <w:rsid w:val="007F68BB"/>
    <w:rsid w:val="00810829"/>
    <w:rsid w:val="008154A0"/>
    <w:rsid w:val="00827F6F"/>
    <w:rsid w:val="008316CE"/>
    <w:rsid w:val="00847711"/>
    <w:rsid w:val="008617CF"/>
    <w:rsid w:val="008709D2"/>
    <w:rsid w:val="008736A5"/>
    <w:rsid w:val="00877E0E"/>
    <w:rsid w:val="0089345D"/>
    <w:rsid w:val="00895761"/>
    <w:rsid w:val="00896AF5"/>
    <w:rsid w:val="008B700B"/>
    <w:rsid w:val="008B7A33"/>
    <w:rsid w:val="008D64B2"/>
    <w:rsid w:val="008E5E32"/>
    <w:rsid w:val="008E7911"/>
    <w:rsid w:val="008F5E4E"/>
    <w:rsid w:val="009151E3"/>
    <w:rsid w:val="009342DD"/>
    <w:rsid w:val="00936BF3"/>
    <w:rsid w:val="00945BB9"/>
    <w:rsid w:val="009539CC"/>
    <w:rsid w:val="009545B4"/>
    <w:rsid w:val="00957A85"/>
    <w:rsid w:val="00973CAE"/>
    <w:rsid w:val="009850FA"/>
    <w:rsid w:val="0099500F"/>
    <w:rsid w:val="00995CC6"/>
    <w:rsid w:val="009966E0"/>
    <w:rsid w:val="009B1305"/>
    <w:rsid w:val="009B69BF"/>
    <w:rsid w:val="009C6DA5"/>
    <w:rsid w:val="009E6492"/>
    <w:rsid w:val="009E71CC"/>
    <w:rsid w:val="00A2614B"/>
    <w:rsid w:val="00A30417"/>
    <w:rsid w:val="00A310AD"/>
    <w:rsid w:val="00A45533"/>
    <w:rsid w:val="00A725EF"/>
    <w:rsid w:val="00A764B2"/>
    <w:rsid w:val="00A82B98"/>
    <w:rsid w:val="00A96C35"/>
    <w:rsid w:val="00AA3529"/>
    <w:rsid w:val="00AA585D"/>
    <w:rsid w:val="00AC1FA5"/>
    <w:rsid w:val="00AD78E3"/>
    <w:rsid w:val="00AE0E24"/>
    <w:rsid w:val="00B13C70"/>
    <w:rsid w:val="00B14D7F"/>
    <w:rsid w:val="00B214BF"/>
    <w:rsid w:val="00B526E3"/>
    <w:rsid w:val="00B57CF6"/>
    <w:rsid w:val="00B648C6"/>
    <w:rsid w:val="00B66904"/>
    <w:rsid w:val="00B81675"/>
    <w:rsid w:val="00BA0504"/>
    <w:rsid w:val="00BA225F"/>
    <w:rsid w:val="00BB4A3F"/>
    <w:rsid w:val="00BC183F"/>
    <w:rsid w:val="00BD581D"/>
    <w:rsid w:val="00C0123A"/>
    <w:rsid w:val="00C110B1"/>
    <w:rsid w:val="00C24B5C"/>
    <w:rsid w:val="00C36E63"/>
    <w:rsid w:val="00C600F8"/>
    <w:rsid w:val="00CA509C"/>
    <w:rsid w:val="00CA5212"/>
    <w:rsid w:val="00CB17D3"/>
    <w:rsid w:val="00CC0FBC"/>
    <w:rsid w:val="00CF3209"/>
    <w:rsid w:val="00CF3497"/>
    <w:rsid w:val="00CF3589"/>
    <w:rsid w:val="00D03862"/>
    <w:rsid w:val="00D039B7"/>
    <w:rsid w:val="00D0430A"/>
    <w:rsid w:val="00D05927"/>
    <w:rsid w:val="00D17A95"/>
    <w:rsid w:val="00D20E53"/>
    <w:rsid w:val="00D668C1"/>
    <w:rsid w:val="00D8644A"/>
    <w:rsid w:val="00D91961"/>
    <w:rsid w:val="00D91DAD"/>
    <w:rsid w:val="00D9352D"/>
    <w:rsid w:val="00DB5AC6"/>
    <w:rsid w:val="00DD11E5"/>
    <w:rsid w:val="00DF05E2"/>
    <w:rsid w:val="00E11C0E"/>
    <w:rsid w:val="00E20083"/>
    <w:rsid w:val="00E250F3"/>
    <w:rsid w:val="00E53F37"/>
    <w:rsid w:val="00E559CB"/>
    <w:rsid w:val="00E620CC"/>
    <w:rsid w:val="00E861B5"/>
    <w:rsid w:val="00E970F9"/>
    <w:rsid w:val="00EA1A74"/>
    <w:rsid w:val="00EB5108"/>
    <w:rsid w:val="00EC0709"/>
    <w:rsid w:val="00ED68E8"/>
    <w:rsid w:val="00EE7C85"/>
    <w:rsid w:val="00EF4BEB"/>
    <w:rsid w:val="00F03765"/>
    <w:rsid w:val="00F16B79"/>
    <w:rsid w:val="00F172B8"/>
    <w:rsid w:val="00F42E54"/>
    <w:rsid w:val="00F46206"/>
    <w:rsid w:val="00F5024A"/>
    <w:rsid w:val="00F5783A"/>
    <w:rsid w:val="00F8655E"/>
    <w:rsid w:val="00FA1629"/>
    <w:rsid w:val="00FA35F5"/>
    <w:rsid w:val="00FB24D2"/>
    <w:rsid w:val="00FB442E"/>
    <w:rsid w:val="00FE1E60"/>
    <w:rsid w:val="00FE6A6B"/>
    <w:rsid w:val="00FE719B"/>
    <w:rsid w:val="00FF1798"/>
    <w:rsid w:val="00FF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90E0B"/>
  <w15:chartTrackingRefBased/>
  <w15:docId w15:val="{107C3D64-CAA5-3E44-8A7C-C98F66A49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23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Lindsay</dc:creator>
  <cp:keywords/>
  <dc:description/>
  <cp:lastModifiedBy>Sally Lindsay</cp:lastModifiedBy>
  <cp:revision>1</cp:revision>
  <dcterms:created xsi:type="dcterms:W3CDTF">2023-02-13T15:27:00Z</dcterms:created>
  <dcterms:modified xsi:type="dcterms:W3CDTF">2023-02-13T15:28:00Z</dcterms:modified>
</cp:coreProperties>
</file>